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05582D" w14:textId="77777777" w:rsidR="00326FDC" w:rsidRPr="00326FDC" w:rsidRDefault="00326FDC" w:rsidP="00326FDC">
      <w:pPr>
        <w:rPr>
          <w:b/>
        </w:rPr>
      </w:pPr>
      <w:bookmarkStart w:id="0" w:name="_GoBack"/>
      <w:bookmarkEnd w:id="0"/>
      <w:r w:rsidRPr="00326FDC">
        <w:rPr>
          <w:b/>
        </w:rPr>
        <w:t>Search Strategy</w:t>
      </w:r>
    </w:p>
    <w:p w14:paraId="59147776" w14:textId="77777777" w:rsidR="00326FDC" w:rsidRDefault="00326FDC" w:rsidP="00326FDC"/>
    <w:p w14:paraId="0137BDCB" w14:textId="23B1C298" w:rsidR="00326FDC" w:rsidRDefault="00B7590F" w:rsidP="00326FDC">
      <w:r>
        <w:t>Search performed on search engine:</w:t>
      </w:r>
      <w:r w:rsidR="00326FDC" w:rsidRPr="00326FDC">
        <w:t xml:space="preserve"> </w:t>
      </w:r>
      <w:r w:rsidR="00326FDC" w:rsidRPr="00326FDC">
        <w:rPr>
          <w:u w:val="single"/>
        </w:rPr>
        <w:t>Web of Science</w:t>
      </w:r>
      <w:r w:rsidR="00326FDC" w:rsidRPr="00326FDC">
        <w:t xml:space="preserve"> </w:t>
      </w:r>
    </w:p>
    <w:p w14:paraId="5278B2A4" w14:textId="77777777" w:rsidR="00326FDC" w:rsidRDefault="00326FDC" w:rsidP="00326FDC"/>
    <w:p w14:paraId="46852C1E" w14:textId="7DFA49CB" w:rsidR="00B7590F" w:rsidRDefault="00B7590F" w:rsidP="00326FDC">
      <w:r>
        <w:t xml:space="preserve">Time range: until September 18, 2017. </w:t>
      </w:r>
    </w:p>
    <w:p w14:paraId="39853669" w14:textId="77777777" w:rsidR="00B7590F" w:rsidRDefault="00B7590F" w:rsidP="00326FDC"/>
    <w:p w14:paraId="7B6A299F" w14:textId="15CB3A3C" w:rsidR="00326FDC" w:rsidRPr="00326FDC" w:rsidRDefault="00326FDC" w:rsidP="00326FDC">
      <w:r w:rsidRPr="00326FDC">
        <w:t>You searched for: Title/Abstract: (medical OR healthcare OR clinical OR "personalised medicine") AND Title/Abstract:("big data" OR “Artificial Intelligence” OR "data science" OR "digital data") AND Title/Abstract: (policy OR ethics OR governan</w:t>
      </w:r>
      <w:r w:rsidR="00B7590F">
        <w:t>ce OR "ethics committee" OR “IRB</w:t>
      </w:r>
      <w:r w:rsidRPr="00326FDC">
        <w:t>” OR "review board" OR assessment)</w:t>
      </w:r>
    </w:p>
    <w:p w14:paraId="32CBC195" w14:textId="77777777" w:rsidR="00326FDC" w:rsidRPr="00326FDC" w:rsidRDefault="00326FDC" w:rsidP="00326FDC">
      <w:pPr>
        <w:rPr>
          <w:rFonts w:ascii="Times New Roman" w:eastAsia="Times New Roman" w:hAnsi="Times New Roman" w:cs="Times New Roman"/>
          <w:lang w:eastAsia="en-GB"/>
        </w:rPr>
      </w:pPr>
    </w:p>
    <w:p w14:paraId="4DCE3EAE" w14:textId="77777777" w:rsidR="0086140A" w:rsidRDefault="008F5C84"/>
    <w:sectPr w:rsidR="0086140A" w:rsidSect="00302A1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D247CF"/>
    <w:multiLevelType w:val="multilevel"/>
    <w:tmpl w:val="375E61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6FDC"/>
    <w:rsid w:val="000273AA"/>
    <w:rsid w:val="000563DC"/>
    <w:rsid w:val="00063224"/>
    <w:rsid w:val="00076162"/>
    <w:rsid w:val="000C3629"/>
    <w:rsid w:val="00124918"/>
    <w:rsid w:val="00221E1D"/>
    <w:rsid w:val="0023023A"/>
    <w:rsid w:val="002310AC"/>
    <w:rsid w:val="00270A7B"/>
    <w:rsid w:val="00286554"/>
    <w:rsid w:val="00302A14"/>
    <w:rsid w:val="00316745"/>
    <w:rsid w:val="00326FDC"/>
    <w:rsid w:val="00345B94"/>
    <w:rsid w:val="003D4FB6"/>
    <w:rsid w:val="003E0AEF"/>
    <w:rsid w:val="003E4FFA"/>
    <w:rsid w:val="00407CD0"/>
    <w:rsid w:val="005252B4"/>
    <w:rsid w:val="005702FA"/>
    <w:rsid w:val="0058067E"/>
    <w:rsid w:val="006B3ED0"/>
    <w:rsid w:val="007565E7"/>
    <w:rsid w:val="007B5997"/>
    <w:rsid w:val="007D1E96"/>
    <w:rsid w:val="007E563A"/>
    <w:rsid w:val="007E7C8B"/>
    <w:rsid w:val="00835CAD"/>
    <w:rsid w:val="008F5C84"/>
    <w:rsid w:val="0090182F"/>
    <w:rsid w:val="009451DC"/>
    <w:rsid w:val="009C3372"/>
    <w:rsid w:val="00A1795D"/>
    <w:rsid w:val="00A344AB"/>
    <w:rsid w:val="00A83F60"/>
    <w:rsid w:val="00AD1CB5"/>
    <w:rsid w:val="00AD7706"/>
    <w:rsid w:val="00AD7854"/>
    <w:rsid w:val="00AE50FE"/>
    <w:rsid w:val="00B7590F"/>
    <w:rsid w:val="00B94E4E"/>
    <w:rsid w:val="00C01C81"/>
    <w:rsid w:val="00C7023E"/>
    <w:rsid w:val="00C945E4"/>
    <w:rsid w:val="00D10D65"/>
    <w:rsid w:val="00D27978"/>
    <w:rsid w:val="00DF3E4A"/>
    <w:rsid w:val="00E145AD"/>
    <w:rsid w:val="00E2281B"/>
    <w:rsid w:val="00E601ED"/>
    <w:rsid w:val="00EB2655"/>
    <w:rsid w:val="00EC6FBC"/>
    <w:rsid w:val="00FE6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52CCF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26FDC"/>
    <w:pPr>
      <w:spacing w:before="100" w:beforeAutospacing="1" w:after="100" w:afterAutospacing="1"/>
    </w:pPr>
    <w:rPr>
      <w:rFonts w:ascii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604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769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9</Characters>
  <Application>Microsoft Macintosh Word</Application>
  <DocSecurity>0</DocSecurity>
  <Lines>2</Lines>
  <Paragraphs>1</Paragraphs>
  <ScaleCrop>false</ScaleCrop>
  <LinksUpToDate>false</LinksUpToDate>
  <CharactersWithSpaces>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9-21T08:53:00Z</dcterms:created>
  <dcterms:modified xsi:type="dcterms:W3CDTF">2018-09-21T08:53:00Z</dcterms:modified>
</cp:coreProperties>
</file>